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r>
    </w:p>
    <w:p>
      <w:pPr>
        <w:pStyle w:val="TableTitle"/>
        <w:rPr/>
      </w:pPr>
      <w:r>
        <w:rPr>
          <w:color w:val="0033CC"/>
          <w:szCs w:val="24"/>
        </w:rPr>
        <w:t>Items included in the manuscript is checked with a “X”.</w:t>
      </w:r>
    </w:p>
    <w:p>
      <w:pPr>
        <w:pStyle w:val="TableTitle"/>
        <w:rPr>
          <w:color w:val="0033CC"/>
          <w:szCs w:val="24"/>
        </w:rPr>
      </w:pPr>
      <w:r>
        <w:rPr>
          <w:color w:val="0033CC"/>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jc w:val="right"/>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 xml:space="preserve"> </w:t>
            </w:r>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 xml:space="preserve">Title and abstract  </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w:t>
            </w:r>
            <w:r>
              <w:rPr>
                <w:i/>
                <w:sz w:val="20"/>
              </w:rPr>
              <w:t>a</w:t>
            </w:r>
            <w:r>
              <w:rPr>
                <w:sz w:val="20"/>
              </w:rPr>
              <w:t>) Indicate the study’s design with a commonly used term in the title or the abstrac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 w:name="italic7"/>
            <w:bookmarkStart w:id="10" w:name="bold6"/>
            <w:bookmarkStart w:id="11" w:name="italic7"/>
            <w:bookmarkStart w:id="12" w:name="bold6"/>
            <w:bookmarkEnd w:id="11"/>
            <w:bookmarkEnd w:id="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 w:name="italic8"/>
            <w:bookmarkStart w:id="14" w:name="bold7"/>
            <w:r>
              <w:rPr>
                <w:sz w:val="20"/>
              </w:rPr>
              <w:t>Introduction</w:t>
            </w:r>
            <w:bookmarkEnd w:id="13"/>
            <w:bookmarkEnd w:id="14"/>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r>
              <w:rPr>
                <w:bCs/>
                <w:sz w:val="20"/>
              </w:rPr>
              <w:t xml:space="preserve">  </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9" w:name="italic11"/>
            <w:bookmarkStart w:id="20" w:name="bold10"/>
            <w:bookmarkEnd w:id="19"/>
            <w:bookmarkEnd w:id="20"/>
            <w:r>
              <w:rPr>
                <w:bCs/>
                <w:sz w:val="20"/>
              </w:rPr>
              <w:t xml:space="preserve">Objectives             </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1" w:name="italic12"/>
            <w:bookmarkStart w:id="22" w:name="bold11"/>
            <w:r>
              <w:rPr>
                <w:sz w:val="20"/>
              </w:rPr>
              <w:t>Methods</w:t>
            </w:r>
            <w:bookmarkEnd w:id="21"/>
            <w:bookmarkEnd w:id="22"/>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3" w:name="italic13"/>
            <w:bookmarkStart w:id="24" w:name="bold12"/>
            <w:bookmarkEnd w:id="23"/>
            <w:bookmarkEnd w:id="24"/>
            <w:r>
              <w:rPr>
                <w:bCs/>
                <w:sz w:val="20"/>
              </w:rPr>
              <w:t xml:space="preserve">Study design        </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5" w:name="italic14"/>
            <w:bookmarkStart w:id="26" w:name="bold13"/>
            <w:bookmarkEnd w:id="25"/>
            <w:bookmarkEnd w:id="26"/>
            <w:r>
              <w:rPr>
                <w:bCs/>
                <w:sz w:val="20"/>
              </w:rPr>
              <w:t xml:space="preserve">Setting                 </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Describe the setting, locations, and relevant dates, including periods of recruitment, exposure, follow-up, and data collec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Participants         </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w:t>
            </w:r>
            <w:r>
              <w:rPr>
                <w:i/>
                <w:sz w:val="20"/>
              </w:rPr>
              <w:t>a</w:t>
            </w:r>
            <w:r>
              <w:rPr>
                <w:sz w:val="20"/>
              </w:rPr>
              <w:t>) Give the eligibility criteria, and the sources and methods of selection of participants. Describe methods of follow-up</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7" w:name="italic15"/>
            <w:bookmarkStart w:id="28" w:name="bold14"/>
            <w:bookmarkStart w:id="29" w:name="italic15"/>
            <w:bookmarkStart w:id="30" w:name="bold14"/>
            <w:bookmarkEnd w:id="29"/>
            <w:bookmarkEnd w:id="3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i/>
                <w:i/>
                <w:sz w:val="20"/>
              </w:rPr>
            </w:pPr>
            <w:r>
              <w:rPr>
                <w:color w:val="0033CC"/>
                <w:sz w:val="20"/>
              </w:rPr>
              <w:t>X</w:t>
            </w:r>
            <w:r>
              <w:rPr>
                <w:sz w:val="20"/>
              </w:rPr>
              <w:t xml:space="preserve"> (</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7"/>
            <w:bookmarkStart w:id="32" w:name="bold16"/>
            <w:bookmarkEnd w:id="31"/>
            <w:bookmarkEnd w:id="32"/>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color w:val="0033CC"/>
                <w:sz w:val="20"/>
              </w:rPr>
              <w:t>X</w:t>
            </w:r>
            <w:r>
              <w:rPr>
                <w:sz w:val="20"/>
              </w:rPr>
              <w:t xml:space="preserve"> Clearly define all outcomes, exposures, predictors, potential confounders, and effect modifiers. Give diagnostic criteria, if applicable</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33" w:name="italic18"/>
            <w:bookmarkStart w:id="34" w:name="bold17"/>
            <w:r>
              <w:rPr>
                <w:bCs/>
                <w:sz w:val="20"/>
              </w:rPr>
              <w:t>Data sources/</w:t>
            </w:r>
            <w:bookmarkStart w:id="35" w:name="italic19"/>
            <w:bookmarkStart w:id="36" w:name="bold18"/>
            <w:bookmarkEnd w:id="33"/>
            <w:bookmarkEnd w:id="34"/>
            <w:r>
              <w:rPr>
                <w:bCs/>
                <w:sz w:val="20"/>
              </w:rPr>
              <w:t xml:space="preserve"> measurement</w:t>
            </w:r>
            <w:bookmarkEnd w:id="35"/>
            <w:bookmarkEnd w:id="3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37" w:name="bold19"/>
            <w:r>
              <w:rPr>
                <w:bCs/>
                <w:sz w:val="20"/>
              </w:rPr>
              <w:t>*</w:t>
            </w:r>
            <w:bookmarkEnd w:id="37"/>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i/>
                <w:color w:val="0033CC"/>
                <w:sz w:val="20"/>
              </w:rPr>
              <w:t>X</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8" w:name="italic20"/>
            <w:bookmarkStart w:id="39" w:name="bold20"/>
            <w:bookmarkEnd w:id="38"/>
            <w:bookmarkEnd w:id="39"/>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color w:val="000000"/>
                <w:sz w:val="20"/>
              </w:rPr>
              <w:t xml:space="preserve"> 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21"/>
            <w:bookmarkStart w:id="41" w:name="bold21"/>
            <w:bookmarkEnd w:id="40"/>
            <w:bookmarkEnd w:id="41"/>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22"/>
            <w:bookmarkStart w:id="43" w:name="bold22"/>
            <w:r>
              <w:rPr>
                <w:bCs/>
                <w:sz w:val="20"/>
              </w:rPr>
              <w:t>Quantitative</w:t>
            </w:r>
            <w:bookmarkStart w:id="44" w:name="italic23"/>
            <w:bookmarkStart w:id="45" w:name="bold23"/>
            <w:bookmarkEnd w:id="42"/>
            <w:bookmarkEnd w:id="43"/>
            <w:r>
              <w:rPr>
                <w:bCs/>
                <w:sz w:val="20"/>
              </w:rPr>
              <w:t xml:space="preserve"> variables</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6" w:name="italic24"/>
            <w:r>
              <w:rPr>
                <w:sz w:val="20"/>
              </w:rPr>
              <w:t>Statistical</w:t>
            </w:r>
            <w:bookmarkStart w:id="47" w:name="italic25"/>
            <w:bookmarkEnd w:id="46"/>
            <w:r>
              <w:rPr>
                <w:sz w:val="20"/>
              </w:rPr>
              <w:t xml:space="preserve"> methods</w:t>
            </w:r>
            <w:bookmarkEnd w:id="47"/>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8" w:name="italic26"/>
            <w:bookmarkStart w:id="49" w:name="bold24"/>
            <w:bookmarkStart w:id="50" w:name="italic26"/>
            <w:bookmarkStart w:id="51" w:name="bold24"/>
            <w:bookmarkEnd w:id="50"/>
            <w:bookmarkEnd w:id="5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 xml:space="preserve">X </w:t>
            </w: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2" w:name="italic27"/>
            <w:bookmarkStart w:id="53" w:name="bold25"/>
            <w:bookmarkStart w:id="54" w:name="italic27"/>
            <w:bookmarkStart w:id="55" w:name="bold25"/>
            <w:bookmarkEnd w:id="54"/>
            <w:bookmarkEnd w:id="5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 xml:space="preserve">X </w:t>
            </w:r>
            <w:r>
              <w:rPr>
                <w:sz w:val="20"/>
              </w:rPr>
              <w:t>(</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8"/>
            <w:bookmarkStart w:id="57" w:name="bold26"/>
            <w:bookmarkStart w:id="58" w:name="italic28"/>
            <w:bookmarkStart w:id="59" w:name="bold26"/>
            <w:bookmarkEnd w:id="58"/>
            <w:bookmarkEnd w:id="5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9"/>
            <w:bookmarkStart w:id="61" w:name="bold27"/>
            <w:bookmarkStart w:id="62" w:name="italic29"/>
            <w:bookmarkStart w:id="63" w:name="bold27"/>
            <w:bookmarkEnd w:id="62"/>
            <w:bookmarkEnd w:id="6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4" w:name="italic30"/>
            <w:bookmarkStart w:id="65" w:name="bold28"/>
            <w:r>
              <w:rPr>
                <w:sz w:val="20"/>
              </w:rPr>
              <w:t>Results</w:t>
            </w:r>
            <w:bookmarkEnd w:id="64"/>
            <w:bookmarkEnd w:id="65"/>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6" w:name="italic31"/>
            <w:bookmarkStart w:id="67" w:name="bold29"/>
            <w:r>
              <w:rPr>
                <w:bCs/>
                <w:sz w:val="20"/>
              </w:rPr>
              <w:t>Participants</w:t>
            </w:r>
            <w:bookmarkEnd w:id="66"/>
            <w:bookmarkEnd w:id="67"/>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8" w:name="bold30"/>
            <w:r>
              <w:rPr>
                <w:bCs/>
                <w:sz w:val="20"/>
              </w:rPr>
              <w:t>*</w:t>
            </w:r>
            <w:bookmarkEnd w:id="68"/>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32"/>
            <w:bookmarkStart w:id="70" w:name="bold31"/>
            <w:bookmarkStart w:id="71" w:name="italic32"/>
            <w:bookmarkStart w:id="72" w:name="bold31"/>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33"/>
            <w:bookmarkStart w:id="74" w:name="bold32"/>
            <w:bookmarkStart w:id="75" w:name="italic33"/>
            <w:bookmarkStart w:id="76" w:name="bold32"/>
            <w:bookmarkEnd w:id="75"/>
            <w:bookmarkEnd w:id="7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bookmarkStart w:id="77" w:name="OLE_LINK4"/>
            <w:r>
              <w:rPr>
                <w:sz w:val="20"/>
              </w:rPr>
              <w:t>(c) Consider use of a flow diagram</w:t>
            </w:r>
            <w:bookmarkEnd w:id="77"/>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78" w:name="italic34"/>
            <w:bookmarkStart w:id="79" w:name="bold33"/>
            <w:r>
              <w:rPr>
                <w:bCs/>
                <w:sz w:val="20"/>
              </w:rPr>
              <w:t xml:space="preserve">Descriptive </w:t>
            </w:r>
            <w:bookmarkStart w:id="80" w:name="italic35"/>
            <w:bookmarkStart w:id="81" w:name="bold34"/>
            <w:bookmarkEnd w:id="78"/>
            <w:bookmarkEnd w:id="79"/>
            <w:r>
              <w:rPr>
                <w:bCs/>
                <w:sz w:val="20"/>
              </w:rPr>
              <w:t>data</w:t>
            </w:r>
            <w:bookmarkEnd w:id="80"/>
            <w:bookmarkEnd w:id="81"/>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2" w:name="bold35"/>
            <w:r>
              <w:rPr>
                <w:bCs/>
                <w:sz w:val="20"/>
              </w:rPr>
              <w:t>*</w:t>
            </w:r>
            <w:bookmarkEnd w:id="82"/>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6"/>
            <w:bookmarkStart w:id="84" w:name="bold36"/>
            <w:bookmarkStart w:id="85" w:name="italic36"/>
            <w:bookmarkStart w:id="86" w:name="bold36"/>
            <w:bookmarkEnd w:id="85"/>
            <w:bookmarkEnd w:id="8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b) Indicate number of participants with missing data for each variable of interes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7"/>
            <w:bookmarkStart w:id="88" w:name="bold37"/>
            <w:bookmarkStart w:id="89" w:name="italic37"/>
            <w:bookmarkStart w:id="90" w:name="bold37"/>
            <w:bookmarkEnd w:id="89"/>
            <w:bookmarkEnd w:id="9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c) Summarise follow-up time (eg, average and total amoun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3" w:name="bold39"/>
            <w:r>
              <w:rPr>
                <w:bCs/>
                <w:sz w:val="20"/>
              </w:rPr>
              <w:t>*</w:t>
            </w:r>
            <w:bookmarkEnd w:id="93"/>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Report numbers of outcome events or summary measures over tim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4" w:name="bold41"/>
            <w:bookmarkStart w:id="95" w:name="italic40"/>
            <w:bookmarkEnd w:id="94"/>
            <w:bookmarkEnd w:id="95"/>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42"/>
            <w:bookmarkStart w:id="97" w:name="italic41"/>
            <w:bookmarkStart w:id="98" w:name="bold42"/>
            <w:bookmarkStart w:id="99" w:name="italic41"/>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3"/>
            <w:bookmarkStart w:id="101" w:name="italic42"/>
            <w:bookmarkStart w:id="102" w:name="bold43"/>
            <w:bookmarkStart w:id="103" w:name="italic42"/>
            <w:bookmarkEnd w:id="102"/>
            <w:bookmarkEnd w:id="10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bold44"/>
            <w:bookmarkStart w:id="105" w:name="italic43"/>
            <w:r>
              <w:rPr>
                <w:bCs/>
                <w:sz w:val="20"/>
              </w:rPr>
              <w:t>Other analyses</w:t>
            </w:r>
            <w:bookmarkEnd w:id="104"/>
            <w:bookmarkEnd w:id="10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6" w:name="bold45"/>
            <w:bookmarkStart w:id="107" w:name="italic44"/>
            <w:r>
              <w:rPr>
                <w:sz w:val="20"/>
              </w:rPr>
              <w:t>Discussion</w:t>
            </w:r>
            <w:bookmarkEnd w:id="106"/>
            <w:bookmarkEnd w:id="107"/>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6"/>
            <w:bookmarkStart w:id="109" w:name="italic45"/>
            <w:bookmarkEnd w:id="108"/>
            <w:bookmarkEnd w:id="109"/>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 xml:space="preserve">X </w:t>
            </w:r>
            <w:r>
              <w:rPr>
                <w:sz w:val="20"/>
              </w:rPr>
              <w:t>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7"/>
            <w:bookmarkStart w:id="111" w:name="italic46"/>
            <w:bookmarkEnd w:id="110"/>
            <w:bookmarkEnd w:id="111"/>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8"/>
            <w:bookmarkStart w:id="113" w:name="italic47"/>
            <w:bookmarkEnd w:id="112"/>
            <w:bookmarkEnd w:id="113"/>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9"/>
            <w:bookmarkStart w:id="115" w:name="italic48"/>
            <w:bookmarkEnd w:id="114"/>
            <w:bookmarkEnd w:id="115"/>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50"/>
            <w:bookmarkStart w:id="117" w:name="italic49"/>
            <w:r>
              <w:rPr>
                <w:sz w:val="20"/>
              </w:rPr>
              <w:t>Other information</w:t>
            </w:r>
            <w:bookmarkEnd w:id="116"/>
            <w:bookmarkEnd w:id="117"/>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51"/>
            <w:bookmarkStart w:id="119" w:name="italic50"/>
            <w:bookmarkEnd w:id="118"/>
            <w:bookmarkEnd w:id="119"/>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0033CC"/>
                <w:sz w:val="20"/>
              </w:rPr>
              <w:t>X</w:t>
            </w:r>
            <w:r>
              <w:rPr>
                <w:sz w:val="20"/>
              </w:rPr>
              <w:t xml:space="preserve"> 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12:48:00Z</dcterms:created>
  <dc:creator>pplouffe</dc:creator>
  <dc:description/>
  <dc:language>en-US</dc:language>
  <cp:lastModifiedBy>Lexy</cp:lastModifiedBy>
  <cp:lastPrinted>2007-09-19T10:02:00Z</cp:lastPrinted>
  <dcterms:modified xsi:type="dcterms:W3CDTF">2013-05-17T12:4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